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C1093" w14:textId="3DF87A6C" w:rsidR="00034831" w:rsidRPr="00E367FD" w:rsidRDefault="00034831" w:rsidP="00034831">
      <w:pPr>
        <w:rPr>
          <w:rFonts w:ascii="Arial" w:hAnsi="Arial" w:cs="Arial"/>
          <w:sz w:val="36"/>
          <w:szCs w:val="36"/>
        </w:rPr>
      </w:pPr>
      <w:bookmarkStart w:id="0" w:name="_GoBack"/>
      <w:bookmarkEnd w:id="0"/>
      <w:r>
        <w:rPr>
          <w:rFonts w:ascii="Arial" w:hAnsi="Arial" w:cs="Arial"/>
          <w:sz w:val="36"/>
          <w:szCs w:val="36"/>
        </w:rPr>
        <w:t>A</w:t>
      </w:r>
    </w:p>
    <w:p w14:paraId="5C74BD14" w14:textId="78BF5A6C" w:rsidR="00034831" w:rsidRPr="00DE6274" w:rsidRDefault="00034831" w:rsidP="00034831">
      <w:pPr>
        <w:rPr>
          <w:rFonts w:ascii="Arial" w:hAnsi="Arial" w:cs="Arial"/>
        </w:rPr>
      </w:pPr>
    </w:p>
    <w:p w14:paraId="1708B727" w14:textId="77777777" w:rsidR="00034831" w:rsidRPr="00DE6274" w:rsidRDefault="00034831" w:rsidP="00034831">
      <w:pPr>
        <w:rPr>
          <w:rFonts w:ascii="Arial" w:hAnsi="Arial" w:cs="Arial"/>
        </w:rPr>
      </w:pPr>
    </w:p>
    <w:tbl>
      <w:tblPr>
        <w:tblW w:w="10303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1149"/>
        <w:gridCol w:w="2157"/>
        <w:gridCol w:w="2693"/>
        <w:gridCol w:w="1701"/>
        <w:gridCol w:w="1276"/>
        <w:gridCol w:w="1327"/>
      </w:tblGrid>
      <w:tr w:rsidR="00177619" w:rsidRPr="00DE6274" w14:paraId="15D25093" w14:textId="77777777" w:rsidTr="00177619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7A92" w14:textId="77777777" w:rsidR="00177619" w:rsidRPr="00DE6274" w:rsidRDefault="00177619" w:rsidP="001129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mino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cid</w:t>
            </w:r>
            <w:proofErr w:type="spellEnd"/>
          </w:p>
        </w:tc>
        <w:tc>
          <w:tcPr>
            <w:tcW w:w="215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BE6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Sequence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EFDF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odification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0545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 xml:space="preserve">Max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fold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hang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F7F1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Highest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ondition</w:t>
            </w:r>
            <w:proofErr w:type="spellEnd"/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A427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Anova</w:t>
            </w:r>
            <w:proofErr w:type="spellEnd"/>
          </w:p>
        </w:tc>
      </w:tr>
      <w:tr w:rsidR="00177619" w:rsidRPr="00DE6274" w14:paraId="326CC7E1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DA2A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305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5107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SSFSRINEDC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563B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3] S+79.97|[11] C+57.02|[12] C+57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E35C" w14:textId="77777777" w:rsidR="00177619" w:rsidRPr="00DE6274" w:rsidRDefault="00177619" w:rsidP="001129EF">
            <w:pPr>
              <w:ind w:left="-533" w:firstLine="533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350.5196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16A9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5438" w14:textId="5C159D88" w:rsidR="00177619" w:rsidRPr="00DE6274" w:rsidRDefault="00177619" w:rsidP="0017761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08146</w:t>
            </w:r>
          </w:p>
        </w:tc>
      </w:tr>
      <w:tr w:rsidR="00177619" w:rsidRPr="00DE6274" w14:paraId="73EFF26A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CCEC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303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2678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SSFSRINEDC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8DEF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] S+79.97|[11] C+57.02|[12] C+57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B01D" w14:textId="77777777" w:rsidR="00177619" w:rsidRPr="00DE6274" w:rsidRDefault="00177619" w:rsidP="001129E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350.5196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1B68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3A93" w14:textId="44495375" w:rsidR="00177619" w:rsidRPr="00DE6274" w:rsidRDefault="00177619" w:rsidP="0017761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08146</w:t>
            </w:r>
          </w:p>
        </w:tc>
      </w:tr>
      <w:tr w:rsidR="00177619" w:rsidRPr="00DE6274" w14:paraId="0B01B8A7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C49E" w14:textId="36C2551D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30</w:t>
            </w:r>
            <w:r w:rsidR="001129E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1D4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SSFS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D973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3] S+79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F4C" w14:textId="77777777" w:rsidR="00177619" w:rsidRPr="00DE6274" w:rsidRDefault="00177619" w:rsidP="001129E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55.98444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DD60" w14:textId="77777777" w:rsidR="00177619" w:rsidRPr="00DE6274" w:rsidRDefault="00177619" w:rsidP="001129EF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92C0" w14:textId="4C137C4E" w:rsidR="00177619" w:rsidRPr="00DE6274" w:rsidRDefault="00177619" w:rsidP="0017761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46755</w:t>
            </w:r>
          </w:p>
        </w:tc>
      </w:tr>
    </w:tbl>
    <w:p w14:paraId="634F061B" w14:textId="77777777" w:rsidR="00034831" w:rsidRPr="00DE6274" w:rsidRDefault="00034831" w:rsidP="00034831">
      <w:pPr>
        <w:rPr>
          <w:rFonts w:ascii="Arial" w:hAnsi="Arial" w:cs="Arial"/>
        </w:rPr>
      </w:pPr>
    </w:p>
    <w:p w14:paraId="69AA325E" w14:textId="05CE5277" w:rsidR="00034831" w:rsidRPr="00DE6274" w:rsidRDefault="00BD2AA1" w:rsidP="00034831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73E6271" wp14:editId="0CA0FB08">
            <wp:extent cx="4953000" cy="4840224"/>
            <wp:effectExtent l="0" t="0" r="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sP_abund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840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C661" w14:textId="77777777" w:rsidR="00935003" w:rsidRDefault="00935003" w:rsidP="00034831">
      <w:pPr>
        <w:rPr>
          <w:rFonts w:ascii="Arial" w:hAnsi="Arial" w:cs="Arial"/>
          <w:lang w:val="en-US"/>
        </w:rPr>
      </w:pPr>
    </w:p>
    <w:p w14:paraId="6E784D7A" w14:textId="77777777" w:rsidR="00935003" w:rsidRDefault="00935003" w:rsidP="00034831">
      <w:pPr>
        <w:rPr>
          <w:rFonts w:ascii="Arial" w:hAnsi="Arial" w:cs="Arial"/>
          <w:lang w:val="en-US"/>
        </w:rPr>
      </w:pPr>
    </w:p>
    <w:p w14:paraId="415B23F4" w14:textId="77777777" w:rsidR="00034831" w:rsidRPr="00DE6274" w:rsidRDefault="00034831" w:rsidP="00034831">
      <w:pPr>
        <w:rPr>
          <w:rFonts w:ascii="Arial" w:hAnsi="Arial" w:cs="Arial"/>
          <w:lang w:val="en-US"/>
        </w:rPr>
      </w:pPr>
      <w:r w:rsidRPr="00DE6274">
        <w:rPr>
          <w:rFonts w:ascii="Arial" w:hAnsi="Arial" w:cs="Arial"/>
          <w:lang w:val="en-US"/>
        </w:rPr>
        <w:t>All detected phosphorylation sites in TaSP:</w:t>
      </w:r>
    </w:p>
    <w:p w14:paraId="607F1F61" w14:textId="77777777" w:rsidR="00034831" w:rsidRPr="00DE6274" w:rsidRDefault="00034831" w:rsidP="00034831">
      <w:pPr>
        <w:rPr>
          <w:rFonts w:ascii="Arial" w:hAnsi="Arial" w:cs="Arial"/>
        </w:rPr>
      </w:pPr>
      <w:r w:rsidRPr="00DE6274">
        <w:rPr>
          <w:rFonts w:ascii="Arial" w:hAnsi="Arial" w:cs="Arial"/>
          <w:lang w:val="en-US"/>
        </w:rPr>
        <w:t>MKFFYLFVLFPILLKFCECGPFLPLDRQLNPIDFDPNDDQHPLDPDQLIDQIEPSEQPAQQEPIEPQQPTQPSTEPEELQPETVTVEVPEPVTSEEPKESDQTEEQKHEEPEASPAPEPVDEPAVHATESTPTKASSSGDGAAVCHGKHHDYDSDGKESKSDHDKRPKDKKPFVPKTSQCCGSYFTNSYKITVAFDWWLCDKPWQYALTLLALFGFSLLSPCLKAYREVLRAKAIRSFIFDCFLTHLFLFLIAFCAYALDFLLMLVVMTFNVGVFFAVITGYTVGYLVSSLAYSTLRSHPAR</w:t>
      </w:r>
      <w:r w:rsidRPr="00DE6274">
        <w:rPr>
          <w:rFonts w:ascii="Arial" w:hAnsi="Arial" w:cs="Arial"/>
          <w:b/>
          <w:bCs/>
          <w:u w:val="thick"/>
          <w:lang w:val="en-US"/>
        </w:rPr>
        <w:t>S</w:t>
      </w:r>
      <w:r w:rsidRPr="00DE6274">
        <w:rPr>
          <w:rFonts w:ascii="Arial" w:hAnsi="Arial" w:cs="Arial"/>
          <w:lang w:val="en-US"/>
        </w:rPr>
        <w:t>S</w:t>
      </w:r>
      <w:r w:rsidRPr="00DE6274">
        <w:rPr>
          <w:rFonts w:ascii="Arial" w:hAnsi="Arial" w:cs="Arial"/>
          <w:b/>
          <w:bCs/>
          <w:u w:val="thick"/>
          <w:lang w:val="en-US"/>
        </w:rPr>
        <w:t>S</w:t>
      </w:r>
      <w:r w:rsidRPr="00DE6274">
        <w:rPr>
          <w:rFonts w:ascii="Arial" w:hAnsi="Arial" w:cs="Arial"/>
          <w:lang w:val="en-US"/>
        </w:rPr>
        <w:t xml:space="preserve">FSRINEDCC </w:t>
      </w:r>
    </w:p>
    <w:p w14:paraId="65328080" w14:textId="47419921" w:rsidR="00034831" w:rsidRDefault="00034831">
      <w:pPr>
        <w:rPr>
          <w:rFonts w:ascii="Arial" w:hAnsi="Arial" w:cs="Arial"/>
          <w:sz w:val="36"/>
          <w:szCs w:val="36"/>
        </w:rPr>
      </w:pPr>
    </w:p>
    <w:p w14:paraId="4500D96D" w14:textId="77777777" w:rsidR="00E12D45" w:rsidRDefault="00E12D45">
      <w:pPr>
        <w:rPr>
          <w:rFonts w:ascii="Arial" w:hAnsi="Arial" w:cs="Arial"/>
          <w:sz w:val="36"/>
          <w:szCs w:val="36"/>
        </w:rPr>
      </w:pPr>
    </w:p>
    <w:p w14:paraId="4CA1FA65" w14:textId="77777777" w:rsidR="00E12D45" w:rsidRDefault="00E12D45">
      <w:pPr>
        <w:rPr>
          <w:rFonts w:ascii="Arial" w:hAnsi="Arial" w:cs="Arial"/>
          <w:sz w:val="36"/>
          <w:szCs w:val="36"/>
        </w:rPr>
      </w:pPr>
    </w:p>
    <w:p w14:paraId="2E352290" w14:textId="77777777" w:rsidR="00E12D45" w:rsidRDefault="00E12D45">
      <w:pPr>
        <w:rPr>
          <w:rFonts w:ascii="Arial" w:hAnsi="Arial" w:cs="Arial"/>
          <w:sz w:val="36"/>
          <w:szCs w:val="36"/>
        </w:rPr>
      </w:pPr>
    </w:p>
    <w:p w14:paraId="22949D25" w14:textId="77777777" w:rsidR="00177619" w:rsidRDefault="00177619">
      <w:pPr>
        <w:rPr>
          <w:rFonts w:ascii="Arial" w:hAnsi="Arial" w:cs="Arial"/>
          <w:sz w:val="36"/>
          <w:szCs w:val="36"/>
        </w:rPr>
      </w:pPr>
    </w:p>
    <w:p w14:paraId="58ECEFBD" w14:textId="03C634A8" w:rsidR="00034831" w:rsidRPr="00BD2AA1" w:rsidRDefault="00034831" w:rsidP="00BD2AA1">
      <w:pPr>
        <w:tabs>
          <w:tab w:val="left" w:pos="2784"/>
        </w:tabs>
        <w:rPr>
          <w:rFonts w:ascii="Arial" w:hAnsi="Arial" w:cs="Arial"/>
          <w:sz w:val="36"/>
          <w:szCs w:val="36"/>
        </w:rPr>
      </w:pPr>
      <w:r w:rsidRPr="009039E2">
        <w:rPr>
          <w:rFonts w:ascii="Arial" w:hAnsi="Arial" w:cs="Arial"/>
          <w:sz w:val="36"/>
          <w:szCs w:val="36"/>
        </w:rPr>
        <w:t>B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2410"/>
        <w:gridCol w:w="1701"/>
        <w:gridCol w:w="1276"/>
        <w:gridCol w:w="1701"/>
        <w:gridCol w:w="1134"/>
      </w:tblGrid>
      <w:tr w:rsidR="00177619" w:rsidRPr="00DE6274" w14:paraId="58EBE496" w14:textId="77777777" w:rsidTr="00177619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3E22" w14:textId="77777777" w:rsidR="00177619" w:rsidRPr="00DE6274" w:rsidRDefault="00177619" w:rsidP="00177619">
            <w:pPr>
              <w:ind w:left="-42" w:firstLine="42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mino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6B74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Sequenc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1776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odification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C6F0" w14:textId="77777777" w:rsidR="00177619" w:rsidRPr="00DE6274" w:rsidRDefault="00177619" w:rsidP="00177619">
            <w:pPr>
              <w:ind w:left="-42" w:firstLine="42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 xml:space="preserve">Max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fold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hang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9A18" w14:textId="77777777" w:rsidR="00177619" w:rsidRPr="00DE6274" w:rsidRDefault="00177619" w:rsidP="00177619">
            <w:pPr>
              <w:ind w:left="-42" w:firstLine="42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Highest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onditi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37F7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Anova</w:t>
            </w:r>
            <w:proofErr w:type="spellEnd"/>
          </w:p>
        </w:tc>
      </w:tr>
      <w:tr w:rsidR="00177619" w:rsidRPr="00DE6274" w14:paraId="6E6F93AF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29FA" w14:textId="273EE565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601, 60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53B5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RPVSPQRPVS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1235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4] S+79.97|</w:t>
            </w:r>
          </w:p>
          <w:p w14:paraId="3FAF51B9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0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F136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39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77A3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8BF2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0057</w:t>
            </w:r>
          </w:p>
        </w:tc>
      </w:tr>
      <w:tr w:rsidR="00177619" w:rsidRPr="00DE6274" w14:paraId="71F51F72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996F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0B8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0AB4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3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8D82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8034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2BC6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0125</w:t>
            </w:r>
          </w:p>
        </w:tc>
      </w:tr>
      <w:tr w:rsidR="00177619" w:rsidRPr="00DE6274" w14:paraId="468AEA56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546B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7E62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7CEC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455F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37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2CF8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0FAB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0125</w:t>
            </w:r>
          </w:p>
        </w:tc>
      </w:tr>
      <w:tr w:rsidR="00177619" w:rsidRPr="00DE6274" w14:paraId="2050E347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CF90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BDD9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154F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4B9E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30.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D705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C6DD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1095</w:t>
            </w:r>
          </w:p>
        </w:tc>
      </w:tr>
      <w:tr w:rsidR="00177619" w:rsidRPr="00DE6274" w14:paraId="03434308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F036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2427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D285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16CD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22E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FB80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1166</w:t>
            </w:r>
          </w:p>
        </w:tc>
      </w:tr>
      <w:tr w:rsidR="00177619" w:rsidRPr="00DE6274" w14:paraId="277736D5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421A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C221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3EF0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3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3396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D663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6617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1219</w:t>
            </w:r>
          </w:p>
        </w:tc>
      </w:tr>
      <w:tr w:rsidR="00177619" w:rsidRPr="00DE6274" w14:paraId="0FEF97B2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3EE1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0BBD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2EDE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3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95A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188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0E18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16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77619" w:rsidRPr="00DE6274" w14:paraId="033CABD9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4D7F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8E610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K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EE76E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[1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24D9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F9A62" w14:textId="77777777" w:rsidR="00177619" w:rsidRPr="00DE6274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7DB0" w14:textId="77777777" w:rsidR="00177619" w:rsidRPr="00DE6274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01694</w:t>
            </w:r>
          </w:p>
        </w:tc>
      </w:tr>
      <w:tr w:rsidR="00177619" w:rsidRPr="003D1976" w14:paraId="03EFF2B6" w14:textId="77777777" w:rsidTr="0017761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4E51" w14:textId="77777777" w:rsidR="00177619" w:rsidRPr="003D1976" w:rsidRDefault="00177619" w:rsidP="001129EF">
            <w:pPr>
              <w:ind w:left="-42" w:firstLine="42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8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E52E5" w14:textId="77777777" w:rsidR="00177619" w:rsidRPr="003D1976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3D1976">
              <w:rPr>
                <w:rFonts w:ascii="Arial" w:hAnsi="Arial" w:cs="Arial"/>
                <w:color w:val="000000"/>
              </w:rPr>
              <w:t>SKSFDDLTTV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EE106" w14:textId="77777777" w:rsidR="00177619" w:rsidRPr="003D1976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r w:rsidRPr="003D1976">
              <w:rPr>
                <w:rFonts w:ascii="Arial" w:hAnsi="Arial" w:cs="Arial"/>
                <w:color w:val="000000"/>
              </w:rPr>
              <w:t>[3] S+7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881C" w14:textId="77777777" w:rsidR="00177619" w:rsidRPr="003D1976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D1976">
              <w:rPr>
                <w:rFonts w:ascii="Arial" w:eastAsia="Times New Roman" w:hAnsi="Arial" w:cs="Arial"/>
                <w:color w:val="000000"/>
              </w:rPr>
              <w:t>27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675A" w14:textId="77777777" w:rsidR="00177619" w:rsidRPr="003D1976" w:rsidRDefault="00177619" w:rsidP="001129EF">
            <w:pPr>
              <w:ind w:left="-42" w:firstLine="42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D1976">
              <w:rPr>
                <w:rFonts w:ascii="Arial" w:eastAsia="Times New Roman" w:hAnsi="Arial" w:cs="Arial"/>
                <w:color w:val="000000"/>
              </w:rPr>
              <w:t>mit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9E9F" w14:textId="77777777" w:rsidR="00177619" w:rsidRPr="003D1976" w:rsidRDefault="00177619" w:rsidP="001129EF">
            <w:pPr>
              <w:ind w:left="-42" w:firstLine="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D1976">
              <w:rPr>
                <w:rFonts w:ascii="Arial" w:eastAsia="Times New Roman" w:hAnsi="Arial" w:cs="Arial"/>
                <w:color w:val="000000"/>
              </w:rPr>
              <w:t>0.02995</w:t>
            </w:r>
          </w:p>
        </w:tc>
      </w:tr>
    </w:tbl>
    <w:p w14:paraId="036B4A02" w14:textId="77777777" w:rsidR="00C627EB" w:rsidRDefault="00C627EB" w:rsidP="00034831">
      <w:pPr>
        <w:rPr>
          <w:rFonts w:ascii="Arial" w:hAnsi="Arial" w:cs="Arial"/>
        </w:rPr>
      </w:pPr>
    </w:p>
    <w:p w14:paraId="011F21C6" w14:textId="77777777" w:rsidR="00D81A6B" w:rsidRDefault="00D81A6B" w:rsidP="00034831">
      <w:pPr>
        <w:rPr>
          <w:rFonts w:ascii="Arial" w:hAnsi="Arial" w:cs="Arial"/>
        </w:rPr>
      </w:pPr>
    </w:p>
    <w:p w14:paraId="4602EB7E" w14:textId="0D789AA3" w:rsidR="00C627EB" w:rsidRDefault="00A10FED" w:rsidP="00034831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6D10E1E" wp14:editId="1990C4B1">
            <wp:extent cx="5270500" cy="440563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104_pserin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1F2C4" w14:textId="77777777" w:rsidR="00C627EB" w:rsidRDefault="00C627EB" w:rsidP="00034831">
      <w:pPr>
        <w:rPr>
          <w:rFonts w:ascii="Arial" w:hAnsi="Arial" w:cs="Arial"/>
          <w:lang w:val="en-US"/>
        </w:rPr>
      </w:pPr>
    </w:p>
    <w:p w14:paraId="7A6943B1" w14:textId="77777777" w:rsidR="00034831" w:rsidRDefault="00034831" w:rsidP="00034831">
      <w:pPr>
        <w:rPr>
          <w:rFonts w:ascii="Arial" w:hAnsi="Arial" w:cs="Arial"/>
          <w:lang w:val="en-US"/>
        </w:rPr>
      </w:pPr>
      <w:r w:rsidRPr="00DE6274">
        <w:rPr>
          <w:rFonts w:ascii="Arial" w:hAnsi="Arial" w:cs="Arial"/>
          <w:lang w:val="en-US"/>
        </w:rPr>
        <w:t>All detected phosphorylation sites in p104:</w:t>
      </w:r>
    </w:p>
    <w:p w14:paraId="3356DC75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MKFLVLLFNILCLFPILGADELVM</w:t>
      </w:r>
      <w:r w:rsidRPr="00E01AC8">
        <w:rPr>
          <w:rFonts w:ascii="Courier" w:hAnsi="Courier"/>
          <w:b/>
          <w:color w:val="000000" w:themeColor="text1"/>
          <w:sz w:val="20"/>
          <w:szCs w:val="20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PIPTTDVQPKVTFDINSEVSSGPLYLNPVEMAGVK</w:t>
      </w:r>
    </w:p>
    <w:p w14:paraId="2654316C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YLQLQRQPGVQVHKVVEGDAVIWENEEMPLYTCAIVTQNEAPYMAYVELLEDPDLIFFLK</w:t>
      </w:r>
    </w:p>
    <w:p w14:paraId="06F8C990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EGDQWAPIPEDQYLARLHQLRQAIHTESFFSLNLSFQHENYKYEMVSSFQHSVKMVVFTP</w:t>
      </w:r>
    </w:p>
    <w:p w14:paraId="11595E2D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KNGHICKMVYDKNVRIFKAFYNEYVTSVIGFFRGLKLLLLNIFVIDDHGMVGNKYFQLLE</w:t>
      </w:r>
    </w:p>
    <w:p w14:paraId="2C7E950D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DKYAPISVQGYVATIPKLKDFAEPYHPIILDISDIDYVNFYLGDATYHDPGFKIVPKTPQ</w:t>
      </w:r>
    </w:p>
    <w:p w14:paraId="0F28F01D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CITKVVDGNEVIYESSNPSVECVYKVTYYDKKNEPMLRLDLNHSPPSYTQYFAKRDGVWV</w:t>
      </w:r>
    </w:p>
    <w:p w14:paraId="30903A97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TSTYIDLEEKIEELQDHRSTELDVMFMSDKDLNVVPLTNGNLEYFMVTPKPHRDIIIVFD</w:t>
      </w:r>
    </w:p>
    <w:p w14:paraId="28247338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GSEVLWYYEGLENHLVCTWIYVTEGAPRLVHLRVKDRIPQNTDIYMVKFGEYWVRISKTQ</w:t>
      </w:r>
    </w:p>
    <w:p w14:paraId="1965064F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YTQEIKKLIKKSKKKLPSIEEEDSDKHGGPPKGPEPPKG</w:t>
      </w:r>
      <w:r w:rsidRPr="003D1976"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  <w:t>PGHSSSESKEHEDAKESKEPK</w:t>
      </w:r>
    </w:p>
    <w:p w14:paraId="53AFCBCE" w14:textId="77777777" w:rsidR="00034831" w:rsidRPr="003D1976" w:rsidRDefault="00034831" w:rsidP="00034831">
      <w:pPr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</w:pPr>
      <w:r w:rsidRPr="003D1976"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  <w:t>EHGSPKETKEGEIAKKPGSAKEHRPSKIPVFTKKSEITKKSKSPKRPESPKRPESPKRPV</w:t>
      </w:r>
    </w:p>
    <w:p w14:paraId="1A2A8624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3D1976">
        <w:rPr>
          <w:rFonts w:ascii="Courier" w:hAnsi="Courier"/>
          <w:b/>
          <w:color w:val="000000" w:themeColor="text1"/>
          <w:sz w:val="20"/>
          <w:szCs w:val="20"/>
          <w:highlight w:val="lightGray"/>
          <w:u w:val="dash"/>
          <w:lang w:val="fr-FR"/>
        </w:rPr>
        <w:t>S</w:t>
      </w:r>
      <w:r w:rsidRPr="003D1976">
        <w:rPr>
          <w:rFonts w:ascii="Courier" w:hAnsi="Courier"/>
          <w:color w:val="000000" w:themeColor="text1"/>
          <w:sz w:val="20"/>
          <w:szCs w:val="20"/>
          <w:highlight w:val="lightGray"/>
          <w:u w:val="dash"/>
          <w:lang w:val="fr-FR"/>
        </w:rPr>
        <w:t>PQRPV</w:t>
      </w:r>
      <w:r w:rsidRPr="003D1976">
        <w:rPr>
          <w:rFonts w:ascii="Courier" w:hAnsi="Courier"/>
          <w:b/>
          <w:bCs/>
          <w:color w:val="000000" w:themeColor="text1"/>
          <w:sz w:val="20"/>
          <w:szCs w:val="20"/>
          <w:highlight w:val="lightGray"/>
          <w:u w:val="dash"/>
          <w:lang w:val="fr-FR"/>
        </w:rPr>
        <w:t>S</w:t>
      </w:r>
      <w:r w:rsidRPr="003D1976">
        <w:rPr>
          <w:rFonts w:ascii="Courier" w:hAnsi="Courier"/>
          <w:color w:val="000000" w:themeColor="text1"/>
          <w:sz w:val="20"/>
          <w:szCs w:val="20"/>
          <w:highlight w:val="lightGray"/>
          <w:u w:val="dash"/>
          <w:lang w:val="fr-FR"/>
        </w:rPr>
        <w:t>PR</w:t>
      </w:r>
      <w:r w:rsidRPr="003D1976"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  <w:t>RPE</w:t>
      </w:r>
      <w:r w:rsidRPr="003D1976">
        <w:rPr>
          <w:rFonts w:ascii="Courier" w:hAnsi="Courier"/>
          <w:bCs/>
          <w:color w:val="000000" w:themeColor="text1"/>
          <w:sz w:val="20"/>
          <w:szCs w:val="20"/>
          <w:u w:val="dash"/>
          <w:lang w:val="fr-FR"/>
        </w:rPr>
        <w:t>S</w:t>
      </w:r>
      <w:r w:rsidRPr="003D1976"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  <w:t>PKLPKSPK</w:t>
      </w:r>
      <w:r w:rsidRPr="003D1976">
        <w:rPr>
          <w:rFonts w:ascii="Courier" w:hAnsi="Courier"/>
          <w:b/>
          <w:bCs/>
          <w:color w:val="000000" w:themeColor="text1"/>
          <w:sz w:val="20"/>
          <w:szCs w:val="20"/>
          <w:u w:val="dash"/>
          <w:lang w:val="fr-FR"/>
        </w:rPr>
        <w:t>S</w:t>
      </w:r>
      <w:r w:rsidRPr="003D1976">
        <w:rPr>
          <w:rFonts w:ascii="Courier" w:hAnsi="Courier"/>
          <w:color w:val="000000" w:themeColor="text1"/>
          <w:sz w:val="20"/>
          <w:szCs w:val="20"/>
          <w:u w:val="dash"/>
          <w:lang w:val="fr-FR"/>
        </w:rPr>
        <w:t>PKRPESLDIPKS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PKRPESPKSPKSPKSPK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PKVPFDPK</w:t>
      </w:r>
    </w:p>
    <w:p w14:paraId="6C68C08F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FKEKLYDSYLDKAAKTKEAVTLPPVLPTDESFTHTPIGEPTAEQPDDIEPIEESVFIKET</w:t>
      </w:r>
    </w:p>
    <w:p w14:paraId="09B0119C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GILTEEVKTEDIHSETGEPEVPKRPDSPTKHSPKPTGTHPSLPKKRRR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DGLAL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u w:val="thick"/>
          <w:lang w:val="fr-FR"/>
        </w:rPr>
        <w:t>S</w:t>
      </w:r>
      <w:r w:rsidRPr="00E01AC8">
        <w:rPr>
          <w:rFonts w:ascii="Courier" w:hAnsi="Courier"/>
          <w:b/>
          <w:color w:val="000000" w:themeColor="text1"/>
          <w:sz w:val="20"/>
          <w:szCs w:val="20"/>
          <w:u w:val="thick"/>
          <w:lang w:val="fr-FR"/>
        </w:rPr>
        <w:t>T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u w:val="thick"/>
          <w:lang w:val="fr-FR"/>
        </w:rPr>
        <w:t>T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DLE</w:t>
      </w:r>
    </w:p>
    <w:p w14:paraId="42A03143" w14:textId="77777777" w:rsidR="00034831" w:rsidRPr="00E01AC8" w:rsidRDefault="00034831" w:rsidP="00034831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SEAGRTLRDPTGKIVTM</w:t>
      </w:r>
      <w:r w:rsidRPr="00E01AC8">
        <w:rPr>
          <w:rFonts w:ascii="Courier" w:hAnsi="Courier"/>
          <w:color w:val="000000" w:themeColor="text1"/>
          <w:sz w:val="20"/>
          <w:szCs w:val="20"/>
          <w:highlight w:val="lightGray"/>
          <w:lang w:val="fr-FR"/>
        </w:rPr>
        <w:t>KR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highlight w:val="lightGray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highlight w:val="lightGray"/>
          <w:lang w:val="fr-FR"/>
        </w:rPr>
        <w:t>K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highlight w:val="lightGray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highlight w:val="lightGray"/>
          <w:lang w:val="fr-FR"/>
        </w:rPr>
        <w:t>FD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DL</w:t>
      </w:r>
      <w:r w:rsidRPr="00E01AC8">
        <w:rPr>
          <w:rFonts w:ascii="Courier" w:hAnsi="Courier"/>
          <w:b/>
          <w:color w:val="000000" w:themeColor="text1"/>
          <w:sz w:val="20"/>
          <w:szCs w:val="20"/>
          <w:u w:val="thick"/>
          <w:lang w:val="fr-FR"/>
        </w:rPr>
        <w:t>T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TVREKEHMGAEIRKIVVDDDG</w:t>
      </w:r>
      <w:r w:rsidRPr="00E01AC8">
        <w:rPr>
          <w:rFonts w:ascii="Courier" w:hAnsi="Courier"/>
          <w:b/>
          <w:bCs/>
          <w:color w:val="000000" w:themeColor="text1"/>
          <w:sz w:val="20"/>
          <w:szCs w:val="20"/>
          <w:u w:val="thick"/>
          <w:lang w:val="fr-FR"/>
        </w:rPr>
        <w:t>T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EADDEDTHP</w:t>
      </w:r>
      <w:r w:rsidRPr="00E01AC8">
        <w:rPr>
          <w:rFonts w:ascii="Courier" w:hAnsi="Courier"/>
          <w:b/>
          <w:color w:val="000000" w:themeColor="text1"/>
          <w:sz w:val="20"/>
          <w:szCs w:val="20"/>
          <w:u w:val="thick"/>
          <w:lang w:val="fr-FR"/>
        </w:rPr>
        <w:t>S</w:t>
      </w: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K</w:t>
      </w:r>
    </w:p>
    <w:p w14:paraId="168EBBE5" w14:textId="77777777" w:rsidR="00034831" w:rsidRDefault="00034831" w:rsidP="00034831">
      <w:pPr>
        <w:rPr>
          <w:rFonts w:ascii="Courier" w:hAnsi="Courier"/>
          <w:color w:val="000000" w:themeColor="text1"/>
          <w:sz w:val="20"/>
          <w:szCs w:val="20"/>
          <w:lang w:val="fr-FR"/>
        </w:rPr>
      </w:pPr>
      <w:r w:rsidRPr="00E01AC8">
        <w:rPr>
          <w:rFonts w:ascii="Courier" w:hAnsi="Courier"/>
          <w:color w:val="000000" w:themeColor="text1"/>
          <w:sz w:val="20"/>
          <w:szCs w:val="20"/>
          <w:lang w:val="fr-FR"/>
        </w:rPr>
        <w:t>EKHLSTVRRRRPRPKKSSKSSKPRKPDSAFVPSLLFIFLVSLIVGIL</w:t>
      </w:r>
    </w:p>
    <w:p w14:paraId="48DA4E67" w14:textId="47AD2578" w:rsidR="009039E2" w:rsidRPr="009039E2" w:rsidRDefault="00034831">
      <w:pPr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br w:type="page"/>
        <w:t>C</w:t>
      </w:r>
    </w:p>
    <w:p w14:paraId="79FE937D" w14:textId="77777777" w:rsidR="009039E2" w:rsidRDefault="009039E2">
      <w:pPr>
        <w:rPr>
          <w:rFonts w:ascii="Arial" w:hAnsi="Arial" w:cs="Arial"/>
        </w:rPr>
      </w:pPr>
    </w:p>
    <w:p w14:paraId="45398F52" w14:textId="77777777" w:rsidR="00EF1868" w:rsidRPr="00DE6274" w:rsidRDefault="00EF1868">
      <w:pPr>
        <w:rPr>
          <w:rFonts w:ascii="Arial" w:hAnsi="Arial" w:cs="Arial"/>
        </w:rPr>
      </w:pPr>
      <w:r w:rsidRPr="00DE6274">
        <w:rPr>
          <w:rFonts w:ascii="Arial" w:hAnsi="Arial" w:cs="Arial"/>
          <w:noProof/>
          <w:lang w:val="en-US"/>
        </w:rPr>
        <w:drawing>
          <wp:inline distT="0" distB="0" distL="0" distR="0" wp14:anchorId="30B5DEA7" wp14:editId="4C2B73B3">
            <wp:extent cx="4572000" cy="2552700"/>
            <wp:effectExtent l="0" t="0" r="254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3C070B" w14:textId="77777777" w:rsidR="00EF1868" w:rsidRPr="00DE6274" w:rsidRDefault="00EF1868" w:rsidP="00EF1868">
      <w:pPr>
        <w:rPr>
          <w:rFonts w:ascii="Arial" w:hAnsi="Arial" w:cs="Arial"/>
        </w:rPr>
      </w:pPr>
    </w:p>
    <w:p w14:paraId="35E70B10" w14:textId="77777777" w:rsidR="00EF1868" w:rsidRPr="00DE6274" w:rsidRDefault="00EF1868" w:rsidP="00EF1868">
      <w:pPr>
        <w:rPr>
          <w:rFonts w:ascii="Arial" w:hAnsi="Arial" w:cs="Arial"/>
        </w:rPr>
      </w:pPr>
    </w:p>
    <w:p w14:paraId="7BA02506" w14:textId="77777777" w:rsidR="00EF1868" w:rsidRPr="00DE6274" w:rsidRDefault="00EF1868" w:rsidP="00EF1868">
      <w:pPr>
        <w:rPr>
          <w:rFonts w:ascii="Arial" w:hAnsi="Arial" w:cs="Arial"/>
        </w:rPr>
      </w:pPr>
    </w:p>
    <w:p w14:paraId="49B94A92" w14:textId="77777777" w:rsidR="00EF1868" w:rsidRPr="00DE6274" w:rsidRDefault="00EF1868" w:rsidP="00EF1868">
      <w:pPr>
        <w:tabs>
          <w:tab w:val="left" w:pos="2784"/>
        </w:tabs>
        <w:rPr>
          <w:rFonts w:ascii="Arial" w:hAnsi="Arial" w:cs="Arial"/>
        </w:rPr>
      </w:pPr>
      <w:r w:rsidRPr="00DE6274">
        <w:rPr>
          <w:rFonts w:ascii="Arial" w:hAnsi="Arial" w:cs="Arial"/>
        </w:rPr>
        <w:tab/>
      </w:r>
    </w:p>
    <w:tbl>
      <w:tblPr>
        <w:tblW w:w="92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418"/>
        <w:gridCol w:w="1134"/>
        <w:gridCol w:w="1493"/>
        <w:gridCol w:w="1493"/>
        <w:gridCol w:w="1300"/>
      </w:tblGrid>
      <w:tr w:rsidR="00EF1868" w:rsidRPr="00DE6274" w14:paraId="2DFEC7C2" w14:textId="77777777" w:rsidTr="00EF1868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6E9263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2C785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Access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CEDD6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 xml:space="preserve">Peptide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ount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9D379C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Anova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(p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6B2D45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 xml:space="preserve">Max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fold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h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4827D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Highest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DE627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condition</w:t>
            </w:r>
            <w:proofErr w:type="spellEnd"/>
          </w:p>
        </w:tc>
      </w:tr>
      <w:tr w:rsidR="00EF1868" w:rsidRPr="00DE6274" w14:paraId="5F72259F" w14:textId="77777777" w:rsidTr="00EF1868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31F57E5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Progenesis_Globa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BA764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TA084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1477A" w14:textId="77777777" w:rsidR="00EF1868" w:rsidRPr="00DE6274" w:rsidRDefault="00EF1868" w:rsidP="00EF18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AFC3DF" w14:textId="183D8C5A" w:rsidR="00EF1868" w:rsidRPr="00DE6274" w:rsidRDefault="00E60B8E" w:rsidP="00E60B8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2FA36D2" w14:textId="26528F7B" w:rsidR="00EF1868" w:rsidRPr="00DE6274" w:rsidRDefault="00E60B8E" w:rsidP="00EF18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61D64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S-Phase</w:t>
            </w:r>
          </w:p>
        </w:tc>
      </w:tr>
      <w:tr w:rsidR="00EF1868" w:rsidRPr="00DE6274" w14:paraId="43297BFD" w14:textId="77777777" w:rsidTr="00EF1868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91A299E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Progenesis_Globa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BB589B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TA17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313B8" w14:textId="77777777" w:rsidR="00EF1868" w:rsidRPr="00DE6274" w:rsidRDefault="00EF1868" w:rsidP="00EF18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58326A" w14:textId="433AA799" w:rsidR="00EF1868" w:rsidRPr="00DE6274" w:rsidRDefault="00EF1868" w:rsidP="00E60B8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E6274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F92EBAB" w14:textId="78B9AA93" w:rsidR="00EF1868" w:rsidRPr="00DE6274" w:rsidRDefault="00E60B8E" w:rsidP="00EF18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7CCD2" w14:textId="77777777" w:rsidR="00EF1868" w:rsidRPr="00DE6274" w:rsidRDefault="00EF1868" w:rsidP="00EF186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E6274">
              <w:rPr>
                <w:rFonts w:ascii="Arial" w:eastAsia="Times New Roman" w:hAnsi="Arial" w:cs="Arial"/>
                <w:color w:val="000000"/>
              </w:rPr>
              <w:t>Mitosis</w:t>
            </w:r>
            <w:proofErr w:type="spellEnd"/>
          </w:p>
        </w:tc>
      </w:tr>
    </w:tbl>
    <w:p w14:paraId="039FEFC8" w14:textId="77777777" w:rsidR="006A7D90" w:rsidRPr="00DE6274" w:rsidRDefault="006A7D90" w:rsidP="00EF1868">
      <w:pPr>
        <w:tabs>
          <w:tab w:val="left" w:pos="2784"/>
        </w:tabs>
        <w:rPr>
          <w:rFonts w:ascii="Arial" w:hAnsi="Arial" w:cs="Arial"/>
        </w:rPr>
      </w:pPr>
    </w:p>
    <w:p w14:paraId="29BE76BE" w14:textId="588337E5" w:rsidR="00EF1868" w:rsidRPr="00DE6274" w:rsidRDefault="00EF1868">
      <w:pPr>
        <w:rPr>
          <w:rFonts w:ascii="Arial" w:hAnsi="Arial" w:cs="Arial"/>
        </w:rPr>
      </w:pPr>
    </w:p>
    <w:sectPr w:rsidR="00EF1868" w:rsidRPr="00DE6274" w:rsidSect="006A7D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868"/>
    <w:rsid w:val="00034831"/>
    <w:rsid w:val="001129EF"/>
    <w:rsid w:val="00177619"/>
    <w:rsid w:val="003D1976"/>
    <w:rsid w:val="00475D1E"/>
    <w:rsid w:val="005E5F6B"/>
    <w:rsid w:val="00600986"/>
    <w:rsid w:val="00611C28"/>
    <w:rsid w:val="006A7D90"/>
    <w:rsid w:val="007935C9"/>
    <w:rsid w:val="009039E2"/>
    <w:rsid w:val="00935003"/>
    <w:rsid w:val="00A10FED"/>
    <w:rsid w:val="00AA5CE6"/>
    <w:rsid w:val="00B9448E"/>
    <w:rsid w:val="00BD2AA1"/>
    <w:rsid w:val="00C627EB"/>
    <w:rsid w:val="00D81A6B"/>
    <w:rsid w:val="00DE6274"/>
    <w:rsid w:val="00E01AC8"/>
    <w:rsid w:val="00E12D45"/>
    <w:rsid w:val="00E367FD"/>
    <w:rsid w:val="00E60B8E"/>
    <w:rsid w:val="00EF1868"/>
    <w:rsid w:val="00F6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CC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8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8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chart" Target="charts/chart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ga:Desktop:Wiens%20et%20al.%202014:Mass%20spec%20analysis_summary:Summary_analysis_ID-only%20vs%20Progenesis:Ta_proteins_ID-only_vs_Progene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[1]Sheet4!$D$16</c:f>
              <c:strCache>
                <c:ptCount val="1"/>
                <c:pt idx="0">
                  <c:v>Max fold chang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cat>
            <c:multiLvlStrRef>
              <c:f>[1]Sheet4!$A$17:$B$18</c:f>
              <c:multiLvlStrCache>
                <c:ptCount val="2"/>
                <c:lvl>
                  <c:pt idx="0">
                    <c:v>TaSP (TA17315)</c:v>
                  </c:pt>
                  <c:pt idx="1">
                    <c:v>p104 (TA08425)</c:v>
                  </c:pt>
                </c:lvl>
                <c:lvl>
                  <c:pt idx="0">
                    <c:v>Protein detection</c:v>
                  </c:pt>
                </c:lvl>
              </c:multiLvlStrCache>
            </c:multiLvlStrRef>
          </c:cat>
          <c:val>
            <c:numRef>
              <c:f>[1]Sheet4!$D$17:$D$18</c:f>
              <c:numCache>
                <c:formatCode>General</c:formatCode>
                <c:ptCount val="2"/>
                <c:pt idx="0">
                  <c:v>1.457244917</c:v>
                </c:pt>
                <c:pt idx="1">
                  <c:v>1.1941066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0640200"/>
        <c:axId val="-2140654600"/>
      </c:barChart>
      <c:catAx>
        <c:axId val="-2140640200"/>
        <c:scaling>
          <c:orientation val="minMax"/>
        </c:scaling>
        <c:delete val="0"/>
        <c:axPos val="b"/>
        <c:majorTickMark val="out"/>
        <c:minorTickMark val="none"/>
        <c:tickLblPos val="nextTo"/>
        <c:crossAx val="-2140654600"/>
        <c:crosses val="autoZero"/>
        <c:auto val="1"/>
        <c:lblAlgn val="ctr"/>
        <c:lblOffset val="100"/>
        <c:noMultiLvlLbl val="0"/>
      </c:catAx>
      <c:valAx>
        <c:axId val="-21406546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1406402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2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905EF7-D80C-824F-AD8C-D29BB45C9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6</Words>
  <Characters>2060</Characters>
  <Application>Microsoft Macintosh Word</Application>
  <DocSecurity>0</DocSecurity>
  <Lines>52</Lines>
  <Paragraphs>17</Paragraphs>
  <ScaleCrop>false</ScaleCrop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Wiens</dc:creator>
  <cp:keywords/>
  <dc:description/>
  <cp:lastModifiedBy>Kerry Woods</cp:lastModifiedBy>
  <cp:revision>2</cp:revision>
  <cp:lastPrinted>2014-03-14T21:08:00Z</cp:lastPrinted>
  <dcterms:created xsi:type="dcterms:W3CDTF">2014-06-27T14:53:00Z</dcterms:created>
  <dcterms:modified xsi:type="dcterms:W3CDTF">2014-06-27T14:53:00Z</dcterms:modified>
</cp:coreProperties>
</file>